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55459" w14:textId="7478A0F2" w:rsidR="008E66C8" w:rsidRDefault="000D53E2" w:rsidP="00521E2F">
      <w:pPr>
        <w:spacing w:after="0" w:line="480" w:lineRule="auto"/>
        <w:rPr>
          <w:b/>
          <w:bCs/>
        </w:rPr>
      </w:pPr>
      <w:r w:rsidRPr="008F2017">
        <w:rPr>
          <w:b/>
          <w:bCs/>
        </w:rPr>
        <w:t>Appendix 1:</w:t>
      </w:r>
      <w:r w:rsidR="008E66C8">
        <w:rPr>
          <w:b/>
          <w:bCs/>
        </w:rPr>
        <w:t xml:space="preserve"> Difference in Difference Estimations, Full Results Tables</w:t>
      </w:r>
    </w:p>
    <w:p w14:paraId="141B8C22" w14:textId="71C7AE56" w:rsidR="00FB4598" w:rsidRDefault="00FB4598" w:rsidP="00FB4598">
      <w:pPr>
        <w:spacing w:after="0"/>
      </w:pPr>
      <w:r w:rsidRPr="00FB4598">
        <w:t>Appendix Table 1.1:</w:t>
      </w:r>
      <w:r>
        <w:rPr>
          <w:b/>
          <w:bCs/>
        </w:rPr>
        <w:t xml:space="preserve"> </w:t>
      </w:r>
      <w:r w:rsidRPr="001E52BD">
        <w:t>Difference-in-Difference Intent to Treat Effect on Indicators of Women’s Empowerment, Control Group</w:t>
      </w:r>
      <w:r w:rsidR="00521E2F">
        <w:t xml:space="preserve"> 1</w:t>
      </w:r>
      <w:r>
        <w:t>, Full Results Table</w:t>
      </w:r>
    </w:p>
    <w:tbl>
      <w:tblPr>
        <w:tblW w:w="9506" w:type="dxa"/>
        <w:tblLook w:val="04A0" w:firstRow="1" w:lastRow="0" w:firstColumn="1" w:lastColumn="0" w:noHBand="0" w:noVBand="1"/>
      </w:tblPr>
      <w:tblGrid>
        <w:gridCol w:w="1766"/>
        <w:gridCol w:w="1080"/>
        <w:gridCol w:w="1190"/>
        <w:gridCol w:w="1078"/>
        <w:gridCol w:w="1040"/>
        <w:gridCol w:w="1078"/>
        <w:gridCol w:w="1040"/>
        <w:gridCol w:w="1234"/>
      </w:tblGrid>
      <w:tr w:rsidR="00D81286" w:rsidRPr="00D81286" w14:paraId="0D9E9278" w14:textId="77777777" w:rsidTr="00D81286">
        <w:trPr>
          <w:trHeight w:val="240"/>
        </w:trPr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535D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6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ACE6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1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C56E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81286" w:rsidRPr="00D81286" w14:paraId="69F9107B" w14:textId="77777777" w:rsidTr="00D81286">
        <w:trPr>
          <w:trHeight w:val="480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5C210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D2A9B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-WEAI scor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C4C8E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of adequacie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B814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ion deci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B98A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wnership of asset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CDF7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ome deci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4CD8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rk balanc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DF8A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. of asset types owned </w:t>
            </w:r>
          </w:p>
        </w:tc>
      </w:tr>
      <w:tr w:rsidR="00D81286" w:rsidRPr="00D81286" w14:paraId="1AB34BA8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A3B84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xRou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01F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1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70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9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4E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1F7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FE3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3F5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8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4DB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258</w:t>
            </w:r>
          </w:p>
        </w:tc>
      </w:tr>
      <w:tr w:rsidR="00D81286" w:rsidRPr="00D81286" w14:paraId="5D6010E5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A230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A9D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5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B4E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0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028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4A1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79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12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F18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7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FFC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221)</w:t>
            </w:r>
          </w:p>
        </w:tc>
      </w:tr>
      <w:tr w:rsidR="00D81286" w:rsidRPr="00D81286" w14:paraId="68E9ADB0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50E96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1D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507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839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252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27A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807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B8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1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71F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F45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3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89F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439**</w:t>
            </w:r>
          </w:p>
        </w:tc>
      </w:tr>
      <w:tr w:rsidR="00D81286" w:rsidRPr="00D81286" w14:paraId="532D3101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91FA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7B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2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B5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69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F45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67A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3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F3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81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3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96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51)</w:t>
            </w:r>
          </w:p>
        </w:tc>
      </w:tr>
      <w:tr w:rsidR="00D81286" w:rsidRPr="00D81286" w14:paraId="346DACC1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DE0FD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F36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904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41D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624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932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9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DB9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98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1D7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8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7B1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270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625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894***</w:t>
            </w:r>
          </w:p>
        </w:tc>
      </w:tr>
      <w:tr w:rsidR="00D81286" w:rsidRPr="00D81286" w14:paraId="00237836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9449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9AC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4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F3B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2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FC5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6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EB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9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0D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4E2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0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61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96)</w:t>
            </w:r>
          </w:p>
        </w:tc>
      </w:tr>
      <w:tr w:rsidR="00D81286" w:rsidRPr="00D81286" w14:paraId="33B281C8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50A9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413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296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600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16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C05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559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538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3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2E2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235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67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3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B96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201***</w:t>
            </w:r>
          </w:p>
        </w:tc>
      </w:tr>
      <w:tr w:rsidR="00D81286" w:rsidRPr="00D81286" w14:paraId="666033E2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9A10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5C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043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45B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21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69F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04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03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18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209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02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79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23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1FC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322)</w:t>
            </w:r>
          </w:p>
        </w:tc>
      </w:tr>
      <w:tr w:rsidR="00D81286" w:rsidRPr="00D81286" w14:paraId="60C8403A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36036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BBC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8C8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3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D85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304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4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409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25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7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A00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431</w:t>
            </w:r>
          </w:p>
        </w:tc>
      </w:tr>
      <w:tr w:rsidR="00D81286" w:rsidRPr="00D81286" w14:paraId="333301B3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4CB6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3D6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3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C82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7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4B7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3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036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62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0F4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3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417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70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B6E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241)</w:t>
            </w:r>
          </w:p>
        </w:tc>
      </w:tr>
      <w:tr w:rsidR="00D81286" w:rsidRPr="00D81286" w14:paraId="797D58FD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504B2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w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043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2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A7B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EF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589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27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551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16F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300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944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6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E2E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619</w:t>
            </w:r>
          </w:p>
        </w:tc>
      </w:tr>
      <w:tr w:rsidR="00D81286" w:rsidRPr="00D81286" w14:paraId="02F7E03D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BD94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38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4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8F6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85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C02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9E0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6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966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96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D8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4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8BC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223)</w:t>
            </w:r>
          </w:p>
        </w:tc>
      </w:tr>
      <w:tr w:rsidR="00D81286" w:rsidRPr="00D81286" w14:paraId="4B8D4CEB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23071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464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7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46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3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EE7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F2A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4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925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F5F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8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15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92</w:t>
            </w:r>
          </w:p>
        </w:tc>
      </w:tr>
      <w:tr w:rsidR="00D81286" w:rsidRPr="00D81286" w14:paraId="741A9124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CA5F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ED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4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4AE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3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69F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6F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55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E3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C34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68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B3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232)</w:t>
            </w:r>
          </w:p>
        </w:tc>
      </w:tr>
      <w:tr w:rsidR="00D81286" w:rsidRPr="00D81286" w14:paraId="7EDC0CBE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F0073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di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04A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2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7D4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1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B0A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49D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498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654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EF6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3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1C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529</w:t>
            </w:r>
          </w:p>
        </w:tc>
      </w:tr>
      <w:tr w:rsidR="00D81286" w:rsidRPr="00D81286" w14:paraId="34457C9E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1CEA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F3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6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42E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87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8DC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00C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1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CB4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303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62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E01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330)</w:t>
            </w:r>
          </w:p>
        </w:tc>
      </w:tr>
      <w:tr w:rsidR="00D81286" w:rsidRPr="00D81286" w14:paraId="25387807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A8975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3DB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05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360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1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716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0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0FE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7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DB7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808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3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B77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18**</w:t>
            </w:r>
          </w:p>
        </w:tc>
      </w:tr>
      <w:tr w:rsidR="00D81286" w:rsidRPr="00D81286" w14:paraId="07F50869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165C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71B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11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75B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74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80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2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71F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1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0D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2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B7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55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60E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35)</w:t>
            </w:r>
          </w:p>
        </w:tc>
      </w:tr>
      <w:tr w:rsidR="00D81286" w:rsidRPr="00D81286" w14:paraId="32E8D326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0681A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ren under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3F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1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BBA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1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65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E5A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1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6B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8A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1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736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212</w:t>
            </w:r>
          </w:p>
        </w:tc>
      </w:tr>
      <w:tr w:rsidR="00D81286" w:rsidRPr="00D81286" w14:paraId="0602386E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9154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E84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64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C4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34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516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21A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9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FA5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8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E0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4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4D7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38)</w:t>
            </w:r>
          </w:p>
        </w:tc>
      </w:tr>
      <w:tr w:rsidR="00D81286" w:rsidRPr="00D81286" w14:paraId="24F221CF" w14:textId="77777777" w:rsidTr="00D81286">
        <w:trPr>
          <w:trHeight w:val="216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B8CFC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nd size at base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5BC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264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FB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996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FD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609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125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1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58A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1DD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828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AD4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183</w:t>
            </w:r>
          </w:p>
        </w:tc>
      </w:tr>
      <w:tr w:rsidR="00D81286" w:rsidRPr="00D81286" w14:paraId="200AB69E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7D1B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F2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097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9DD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31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BD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1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FF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40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12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1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0FE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37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18D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329)</w:t>
            </w:r>
          </w:p>
        </w:tc>
      </w:tr>
      <w:tr w:rsidR="00D81286" w:rsidRPr="00D81286" w14:paraId="1CAC8D30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C7BF3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ot dis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0E1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9.43e-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690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09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E1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0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342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06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B90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1.9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261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07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DC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560</w:t>
            </w:r>
          </w:p>
        </w:tc>
      </w:tr>
      <w:tr w:rsidR="00D81286" w:rsidRPr="00D81286" w14:paraId="7712A1BA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1218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657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058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A65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29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AAE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06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50D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077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F15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02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68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13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6AD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509)</w:t>
            </w:r>
          </w:p>
        </w:tc>
      </w:tr>
      <w:tr w:rsidR="00D81286" w:rsidRPr="00D81286" w14:paraId="69089329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364CB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U at base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7BE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1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946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7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14F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5B3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304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E60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0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CDE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09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AAB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785**</w:t>
            </w:r>
          </w:p>
        </w:tc>
      </w:tr>
      <w:tr w:rsidR="00D81286" w:rsidRPr="00D81286" w14:paraId="284471DB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273D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6A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19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CE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89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FE6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3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A8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12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568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2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48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0084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F14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53)</w:t>
            </w:r>
          </w:p>
        </w:tc>
      </w:tr>
      <w:tr w:rsidR="00D81286" w:rsidRPr="00D81286" w14:paraId="3AF3F849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0A238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rigation at base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190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394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335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224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C99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573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DEC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787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372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BC7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07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D69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91</w:t>
            </w:r>
          </w:p>
        </w:tc>
      </w:tr>
      <w:tr w:rsidR="00D81286" w:rsidRPr="00D81286" w14:paraId="58C6BC03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8EBA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50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4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7D8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87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609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516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6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E67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46A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31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CA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31)</w:t>
            </w:r>
          </w:p>
        </w:tc>
      </w:tr>
      <w:tr w:rsidR="00D81286" w:rsidRPr="00D81286" w14:paraId="15EC8591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796E8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 sour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17A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1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AB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1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2C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733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340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4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42D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135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3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EE0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497</w:t>
            </w:r>
          </w:p>
        </w:tc>
      </w:tr>
      <w:tr w:rsidR="00D81286" w:rsidRPr="00D81286" w14:paraId="479D988C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CC00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8B4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0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43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56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31C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6F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77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BE7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311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34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48F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456)</w:t>
            </w:r>
          </w:p>
        </w:tc>
      </w:tr>
      <w:tr w:rsidR="00D81286" w:rsidRPr="00D81286" w14:paraId="6082D826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21FE2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mate sh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F9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292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906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61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871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02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2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7CA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453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2D7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04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38C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113</w:t>
            </w:r>
          </w:p>
        </w:tc>
      </w:tr>
      <w:tr w:rsidR="00D81286" w:rsidRPr="00D81286" w14:paraId="3883AE36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B09F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17C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2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93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78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86D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6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66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3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74E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805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38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227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24)</w:t>
            </w:r>
          </w:p>
        </w:tc>
      </w:tr>
      <w:tr w:rsidR="00D81286" w:rsidRPr="00D81286" w14:paraId="6D5D4428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F2C2E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iosyncratic sh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9D0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307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F7D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225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25A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-0.0675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987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5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DF6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C7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008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30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564***</w:t>
            </w:r>
          </w:p>
        </w:tc>
      </w:tr>
      <w:tr w:rsidR="00D81286" w:rsidRPr="00D81286" w14:paraId="616D97A3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CB2F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47B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4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BE6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81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5DAA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3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4B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1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48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2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02E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17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620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126)</w:t>
            </w:r>
          </w:p>
        </w:tc>
      </w:tr>
      <w:tr w:rsidR="00D81286" w:rsidRPr="00D81286" w14:paraId="6640C31E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F3F47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525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526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F13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3.13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4F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D82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713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BA2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AF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5.482***</w:t>
            </w:r>
          </w:p>
        </w:tc>
      </w:tr>
      <w:tr w:rsidR="00D81286" w:rsidRPr="00D81286" w14:paraId="42BB8BD8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A4CC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8528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045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0ED9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26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60F7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BE2C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5AA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7DA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811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(0.280)</w:t>
            </w:r>
          </w:p>
        </w:tc>
      </w:tr>
      <w:tr w:rsidR="00D81286" w:rsidRPr="00D81286" w14:paraId="2210CBBB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0C46C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CBD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7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2FC4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7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BA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F8C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7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69C5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79F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7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CD6E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770</w:t>
            </w:r>
          </w:p>
        </w:tc>
      </w:tr>
      <w:tr w:rsidR="00D81286" w:rsidRPr="00D81286" w14:paraId="2E784748" w14:textId="77777777" w:rsidTr="00D81286">
        <w:trPr>
          <w:trHeight w:val="260"/>
        </w:trPr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9648572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604F5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4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CF954B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9F20E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BF3DA0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AC03EF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1FB561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7DFDA3" w14:textId="77777777" w:rsidR="00D81286" w:rsidRPr="00D81286" w:rsidRDefault="00D81286" w:rsidP="00D81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sz w:val="18"/>
                <w:szCs w:val="18"/>
              </w:rPr>
              <w:t>0.198</w:t>
            </w:r>
          </w:p>
        </w:tc>
      </w:tr>
      <w:tr w:rsidR="00D81286" w:rsidRPr="00D81286" w14:paraId="7789128E" w14:textId="77777777" w:rsidTr="00D81286">
        <w:trPr>
          <w:trHeight w:val="240"/>
        </w:trPr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72AA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 errors in parenthes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2D7F9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43ABB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DF884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3BEF7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1C980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BD6B7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81286" w:rsidRPr="00D81286" w14:paraId="3A503995" w14:textId="77777777" w:rsidTr="00D81286">
        <w:trPr>
          <w:trHeight w:val="240"/>
        </w:trPr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6E3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 p&lt;0.01, ** p&lt;0.05, * p&lt;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A127D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3E7BB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DABC1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2D525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7B19A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52D85" w14:textId="77777777" w:rsidR="00D81286" w:rsidRPr="00D81286" w:rsidRDefault="00D81286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81286" w:rsidRPr="00D81286" w14:paraId="6911AD5F" w14:textId="77777777" w:rsidTr="00D81286">
        <w:trPr>
          <w:trHeight w:val="240"/>
        </w:trPr>
        <w:tc>
          <w:tcPr>
            <w:tcW w:w="82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E31E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812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e: Village dummies included in all models, marginal effects reported for logistic regressio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ED582" w14:textId="77777777" w:rsidR="00D81286" w:rsidRPr="00D81286" w:rsidRDefault="00D81286" w:rsidP="00D81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13BC341E" w14:textId="0F2ADF40" w:rsidR="00521E2F" w:rsidRDefault="00521E2F">
      <w:r>
        <w:br w:type="page"/>
      </w:r>
    </w:p>
    <w:p w14:paraId="51140658" w14:textId="5D7A04D1" w:rsidR="00521E2F" w:rsidRDefault="00521E2F" w:rsidP="00521E2F">
      <w:pPr>
        <w:spacing w:after="0"/>
      </w:pPr>
      <w:r w:rsidRPr="00FB4598">
        <w:lastRenderedPageBreak/>
        <w:t>Appendix Table 1.</w:t>
      </w:r>
      <w:r w:rsidR="00B24409">
        <w:t>2</w:t>
      </w:r>
      <w:r w:rsidRPr="00FB4598">
        <w:t>:</w:t>
      </w:r>
      <w:r>
        <w:rPr>
          <w:b/>
          <w:bCs/>
        </w:rPr>
        <w:t xml:space="preserve"> </w:t>
      </w:r>
      <w:r w:rsidRPr="001E52BD">
        <w:t>Difference-in-Difference Intent to Treat Effect on Indicators of Women’s Empowerment, Control Group</w:t>
      </w:r>
      <w:r>
        <w:t xml:space="preserve"> </w:t>
      </w:r>
      <w:r w:rsidR="00B24409">
        <w:t>2</w:t>
      </w:r>
      <w:r>
        <w:t>, Full Results Table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682"/>
        <w:gridCol w:w="1078"/>
        <w:gridCol w:w="1040"/>
        <w:gridCol w:w="1078"/>
        <w:gridCol w:w="1040"/>
        <w:gridCol w:w="1078"/>
        <w:gridCol w:w="1040"/>
        <w:gridCol w:w="1234"/>
      </w:tblGrid>
      <w:tr w:rsidR="002A758D" w:rsidRPr="002A758D" w14:paraId="75FC57AE" w14:textId="77777777" w:rsidTr="002A758D">
        <w:trPr>
          <w:trHeight w:val="240"/>
        </w:trPr>
        <w:tc>
          <w:tcPr>
            <w:tcW w:w="1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08C47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88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32413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 2</w:t>
            </w:r>
          </w:p>
        </w:tc>
      </w:tr>
      <w:tr w:rsidR="002A758D" w:rsidRPr="002A758D" w14:paraId="31919819" w14:textId="77777777" w:rsidTr="002A758D">
        <w:trPr>
          <w:trHeight w:val="480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CAEB6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769B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-WEAI s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0479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of adequacie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7FE3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ion deci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E170F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wnership of asset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B7381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ome decis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F1F4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rk balanc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F894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. of asset types owned </w:t>
            </w:r>
          </w:p>
        </w:tc>
      </w:tr>
      <w:tr w:rsidR="002A758D" w:rsidRPr="002A758D" w14:paraId="546923D1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4B8DF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xRound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8E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0B4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1F1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C5E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5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CA8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DB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8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507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31*</w:t>
            </w:r>
          </w:p>
        </w:tc>
      </w:tr>
      <w:tr w:rsidR="002A758D" w:rsidRPr="002A758D" w14:paraId="797A5769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FF32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E8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E2D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9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65D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5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A8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4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10F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CF3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2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31A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991)</w:t>
            </w:r>
          </w:p>
        </w:tc>
      </w:tr>
      <w:tr w:rsidR="002A758D" w:rsidRPr="002A758D" w14:paraId="2C8A3620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85A7E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7DA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160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0AB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25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130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5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FFF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92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A14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299*</w:t>
            </w:r>
          </w:p>
        </w:tc>
      </w:tr>
      <w:tr w:rsidR="002A758D" w:rsidRPr="002A758D" w14:paraId="50C28125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B43D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D4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71C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8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15F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78B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4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1CB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6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0FB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5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AFA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36)</w:t>
            </w:r>
          </w:p>
        </w:tc>
      </w:tr>
      <w:tr w:rsidR="002A758D" w:rsidRPr="002A758D" w14:paraId="0DF97AA5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13C5C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u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00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09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120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678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72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AD2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5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3FB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BF8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79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371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881***</w:t>
            </w:r>
          </w:p>
        </w:tc>
      </w:tr>
      <w:tr w:rsidR="002A758D" w:rsidRPr="002A758D" w14:paraId="52ED1596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2BBE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39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6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60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8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D72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5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7C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2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565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C5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8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76F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821)</w:t>
            </w:r>
          </w:p>
        </w:tc>
      </w:tr>
      <w:tr w:rsidR="002A758D" w:rsidRPr="002A758D" w14:paraId="3768E691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20C7B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79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253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BDE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43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CC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532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2B0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92F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52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D4A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848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30***</w:t>
            </w:r>
          </w:p>
        </w:tc>
      </w:tr>
      <w:tr w:rsidR="002A758D" w:rsidRPr="002A758D" w14:paraId="7585AEAE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2130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E6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5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7B2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0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2E3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6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32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7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F7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3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BC8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7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779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315)</w:t>
            </w:r>
          </w:p>
        </w:tc>
      </w:tr>
      <w:tr w:rsidR="002A758D" w:rsidRPr="002A758D" w14:paraId="5319994D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B3197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26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C9B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7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441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AD1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6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7F4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56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DBB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388</w:t>
            </w:r>
          </w:p>
        </w:tc>
      </w:tr>
      <w:tr w:rsidR="002A758D" w:rsidRPr="002A758D" w14:paraId="5CF113A6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B040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41D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7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83C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3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61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20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1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014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6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BF8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92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B95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08)</w:t>
            </w:r>
          </w:p>
        </w:tc>
      </w:tr>
      <w:tr w:rsidR="002A758D" w:rsidRPr="002A758D" w14:paraId="72143FCD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BA75D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wiv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6F6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B8D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4A2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948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00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017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21C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402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C0E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505</w:t>
            </w:r>
          </w:p>
        </w:tc>
      </w:tr>
      <w:tr w:rsidR="002A758D" w:rsidRPr="002A758D" w14:paraId="7808597B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0976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350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7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CA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87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665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6E0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8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BD0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9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98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7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040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302)</w:t>
            </w:r>
          </w:p>
        </w:tc>
      </w:tr>
      <w:tr w:rsidR="002A758D" w:rsidRPr="002A758D" w14:paraId="6B0754E6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DB4D3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74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8CE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220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10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3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2C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67C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4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2F7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519</w:t>
            </w:r>
          </w:p>
        </w:tc>
      </w:tr>
      <w:tr w:rsidR="002A758D" w:rsidRPr="002A758D" w14:paraId="2781B3B7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0DAA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C6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7E6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91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A6A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5D3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0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25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BCD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8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E27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54)</w:t>
            </w:r>
          </w:p>
        </w:tc>
      </w:tr>
      <w:tr w:rsidR="002A758D" w:rsidRPr="002A758D" w14:paraId="0F738F20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84E12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dition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D32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355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F2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F03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D65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5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5EF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B6C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6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945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24</w:t>
            </w:r>
          </w:p>
        </w:tc>
      </w:tr>
      <w:tr w:rsidR="002A758D" w:rsidRPr="002A758D" w14:paraId="10AD7550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6823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255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5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43C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96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1B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CC4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6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DFF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ADF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93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CA0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419)</w:t>
            </w:r>
          </w:p>
        </w:tc>
      </w:tr>
      <w:tr w:rsidR="002A758D" w:rsidRPr="002A758D" w14:paraId="7042D571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A3595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5D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0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AA5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4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EE3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44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6B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870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01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D9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40***</w:t>
            </w:r>
          </w:p>
        </w:tc>
      </w:tr>
      <w:tr w:rsidR="002A758D" w:rsidRPr="002A758D" w14:paraId="2CADF05F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3567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34B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7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A19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87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697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6EC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1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5D2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813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54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62A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30)</w:t>
            </w:r>
          </w:p>
        </w:tc>
      </w:tr>
      <w:tr w:rsidR="002A758D" w:rsidRPr="002A758D" w14:paraId="6C35CC5B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B3378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ren under 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CF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FF1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F84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33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4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51E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0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E01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802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288*</w:t>
            </w:r>
          </w:p>
        </w:tc>
      </w:tr>
      <w:tr w:rsidR="002A758D" w:rsidRPr="002A758D" w14:paraId="237CE5B9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DBE0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412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58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711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4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B68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43B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4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E2E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7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663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4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C4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16)</w:t>
            </w:r>
          </w:p>
        </w:tc>
      </w:tr>
      <w:tr w:rsidR="002A758D" w:rsidRPr="002A758D" w14:paraId="2BDD30D7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59E96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nd size at baseli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92B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4F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1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CA7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44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8BF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3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96E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67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A05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4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89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400</w:t>
            </w:r>
          </w:p>
        </w:tc>
      </w:tr>
      <w:tr w:rsidR="002A758D" w:rsidRPr="002A758D" w14:paraId="2E3D80B5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7713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EF6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6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004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77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81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27F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39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B1E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7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F66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49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E26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24)</w:t>
            </w:r>
          </w:p>
        </w:tc>
      </w:tr>
      <w:tr w:rsidR="002A758D" w:rsidRPr="002A758D" w14:paraId="2C1632F1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F59D4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ot distanc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C4B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4.5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DB9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07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859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075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07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567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0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067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01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115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726</w:t>
            </w:r>
          </w:p>
        </w:tc>
      </w:tr>
      <w:tr w:rsidR="002A758D" w:rsidRPr="002A758D" w14:paraId="2EDEF262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D21B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4A7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6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FF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34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435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7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2AD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60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68A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25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52A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9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F5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617)</w:t>
            </w:r>
          </w:p>
        </w:tc>
      </w:tr>
      <w:tr w:rsidR="002A758D" w:rsidRPr="002A758D" w14:paraId="044CB2BF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56667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U at baseli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5E3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49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5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19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829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2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C0E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936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63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72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678**</w:t>
            </w:r>
          </w:p>
        </w:tc>
      </w:tr>
      <w:tr w:rsidR="002A758D" w:rsidRPr="002A758D" w14:paraId="070EE0C6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1F94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822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4A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88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CA2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486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7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E1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29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64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20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16)</w:t>
            </w:r>
          </w:p>
        </w:tc>
      </w:tr>
      <w:tr w:rsidR="002A758D" w:rsidRPr="002A758D" w14:paraId="64049607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1C672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rigation at baseli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E4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7F4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ABB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7F4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929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199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A7C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489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E19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85</w:t>
            </w:r>
          </w:p>
        </w:tc>
      </w:tr>
      <w:tr w:rsidR="002A758D" w:rsidRPr="002A758D" w14:paraId="2B5EB101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C768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5F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D15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3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929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480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1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1B1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1B3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5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1EE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06)</w:t>
            </w:r>
          </w:p>
        </w:tc>
      </w:tr>
      <w:tr w:rsidR="002A758D" w:rsidRPr="002A758D" w14:paraId="0EBF3BBF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93D77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 sourc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F0B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B1A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930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729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96A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BBC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9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31E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C33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714</w:t>
            </w:r>
          </w:p>
        </w:tc>
      </w:tr>
      <w:tr w:rsidR="002A758D" w:rsidRPr="002A758D" w14:paraId="3E0ED0A2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3B50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31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11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6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A3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6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A31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0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98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762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5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7FC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384)</w:t>
            </w:r>
          </w:p>
        </w:tc>
      </w:tr>
      <w:tr w:rsidR="002A758D" w:rsidRPr="002A758D" w14:paraId="6577A1C9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69A70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mate shock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8E6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1B5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5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EAD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E99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E5A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287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2BA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CC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569</w:t>
            </w:r>
          </w:p>
        </w:tc>
      </w:tr>
      <w:tr w:rsidR="002A758D" w:rsidRPr="002A758D" w14:paraId="37877543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67A0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35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8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C7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2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45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07D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4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E5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91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A3A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6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476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26)</w:t>
            </w:r>
          </w:p>
        </w:tc>
      </w:tr>
      <w:tr w:rsidR="002A758D" w:rsidRPr="002A758D" w14:paraId="1E008015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A4C13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iosyncratic shock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72B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629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13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319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934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96A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7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DAF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5F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9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2F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633**</w:t>
            </w:r>
          </w:p>
        </w:tc>
      </w:tr>
      <w:tr w:rsidR="002A758D" w:rsidRPr="002A758D" w14:paraId="3A3C049E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E78E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FBA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D3B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99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E71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9F3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9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75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ED8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3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F8C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79)</w:t>
            </w:r>
          </w:p>
        </w:tc>
      </w:tr>
      <w:tr w:rsidR="002A758D" w:rsidRPr="002A758D" w14:paraId="6076184C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9E8A8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44E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554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43E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3.252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198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52F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87A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AE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E7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.521***</w:t>
            </w:r>
          </w:p>
        </w:tc>
      </w:tr>
      <w:tr w:rsidR="002A758D" w:rsidRPr="002A758D" w14:paraId="3077EFA6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EFFD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9C7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3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A9F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8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6B0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6E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F87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C5F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B12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56)</w:t>
            </w:r>
          </w:p>
        </w:tc>
      </w:tr>
      <w:tr w:rsidR="002A758D" w:rsidRPr="002A758D" w14:paraId="52188E19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17BEA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3D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8D1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D6C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CDE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19A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8D8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A78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62</w:t>
            </w:r>
          </w:p>
        </w:tc>
      </w:tr>
      <w:tr w:rsidR="002A758D" w:rsidRPr="002A758D" w14:paraId="2333E315" w14:textId="77777777" w:rsidTr="002A758D">
        <w:trPr>
          <w:trHeight w:val="240"/>
        </w:trPr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10428E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D6038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51FF8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C49B6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8ADBE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23990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B215C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FA5FA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33</w:t>
            </w:r>
          </w:p>
        </w:tc>
      </w:tr>
      <w:tr w:rsidR="002A758D" w:rsidRPr="002A758D" w14:paraId="6FBD31CB" w14:textId="77777777" w:rsidTr="002A758D">
        <w:trPr>
          <w:trHeight w:val="24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191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 errors in parenthe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AAF5A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5C198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0E35F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F96CA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8B725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6F8A1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58D" w:rsidRPr="002A758D" w14:paraId="3530AEA6" w14:textId="77777777" w:rsidTr="002A758D">
        <w:trPr>
          <w:trHeight w:val="24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BDF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 p&lt;0.01, ** p&lt;0.05, * p&lt;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1AF0E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58C25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E3C08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201E2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F0210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ED3D0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58D" w:rsidRPr="002A758D" w14:paraId="36A777B2" w14:textId="77777777" w:rsidTr="002A758D">
        <w:trPr>
          <w:trHeight w:val="240"/>
        </w:trPr>
        <w:tc>
          <w:tcPr>
            <w:tcW w:w="80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F936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e: Village dummies included in all models, marginal effects reported for logistic regressio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D5D78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7AC35D9B" w14:textId="77777777" w:rsidR="00521E2F" w:rsidRDefault="00521E2F"/>
    <w:p w14:paraId="4038FC10" w14:textId="77777777" w:rsidR="00521E2F" w:rsidRDefault="00521E2F">
      <w:r>
        <w:br w:type="page"/>
      </w:r>
    </w:p>
    <w:p w14:paraId="28A2059A" w14:textId="67706EA5" w:rsidR="00FB4598" w:rsidRDefault="00FB4598" w:rsidP="00FB4598">
      <w:pPr>
        <w:spacing w:after="0"/>
      </w:pPr>
      <w:r>
        <w:lastRenderedPageBreak/>
        <w:t>Appendix Table 1.</w:t>
      </w:r>
      <w:r w:rsidR="00B24409">
        <w:t>3</w:t>
      </w:r>
      <w:r>
        <w:t>: Difference-in-Difference Estimation of Spillover Effects, Full Results Table</w:t>
      </w:r>
    </w:p>
    <w:tbl>
      <w:tblPr>
        <w:tblW w:w="9956" w:type="dxa"/>
        <w:tblLook w:val="04A0" w:firstRow="1" w:lastRow="0" w:firstColumn="1" w:lastColumn="0" w:noHBand="0" w:noVBand="1"/>
      </w:tblPr>
      <w:tblGrid>
        <w:gridCol w:w="1760"/>
        <w:gridCol w:w="1120"/>
        <w:gridCol w:w="1120"/>
        <w:gridCol w:w="1356"/>
        <w:gridCol w:w="1120"/>
        <w:gridCol w:w="1120"/>
        <w:gridCol w:w="1120"/>
        <w:gridCol w:w="1240"/>
      </w:tblGrid>
      <w:tr w:rsidR="002A758D" w:rsidRPr="002A758D" w14:paraId="2FDF2494" w14:textId="77777777" w:rsidTr="00A77259">
        <w:trPr>
          <w:trHeight w:val="48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221D2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8519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-WEAI scor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F526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of adequacie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8B12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ion decision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1E5F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wnership of asset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EF2D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ome decision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6127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rk bal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F579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. of asset types owned </w:t>
            </w:r>
          </w:p>
        </w:tc>
      </w:tr>
      <w:tr w:rsidR="002A758D" w:rsidRPr="002A758D" w14:paraId="30A04AB8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AFF82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illoverxRoun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B7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B9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2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619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B9D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205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559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5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307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F7F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253</w:t>
            </w:r>
          </w:p>
        </w:tc>
      </w:tr>
      <w:tr w:rsidR="002A758D" w:rsidRPr="002A758D" w14:paraId="3BD581F6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F511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5D1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C3C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3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838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80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E06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AE0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C4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8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06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433)</w:t>
            </w:r>
          </w:p>
        </w:tc>
      </w:tr>
      <w:tr w:rsidR="002A758D" w:rsidRPr="002A758D" w14:paraId="199FCB50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7811A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illov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7E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4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915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417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4E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16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19E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2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0E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27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2A0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15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345</w:t>
            </w:r>
          </w:p>
        </w:tc>
      </w:tr>
      <w:tr w:rsidR="002A758D" w:rsidRPr="002A758D" w14:paraId="42D664F6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77D5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BB0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4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1E1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9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DE9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7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04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A68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3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92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5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33A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76)</w:t>
            </w:r>
          </w:p>
        </w:tc>
      </w:tr>
      <w:tr w:rsidR="002A758D" w:rsidRPr="002A758D" w14:paraId="4F7230C0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BFC4C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u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BA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1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A3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701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834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5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5D8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8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3EB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485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D1C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74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E80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874***</w:t>
            </w:r>
          </w:p>
        </w:tc>
      </w:tr>
      <w:tr w:rsidR="002A758D" w:rsidRPr="002A758D" w14:paraId="51497543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50D0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29E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5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52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7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DAA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2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F6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64F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B8B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166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13)</w:t>
            </w:r>
          </w:p>
        </w:tc>
      </w:tr>
      <w:tr w:rsidR="002A758D" w:rsidRPr="002A758D" w14:paraId="2E14A19B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47152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of 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126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6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F64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E65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441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B50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BF6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7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E2C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0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9B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22*</w:t>
            </w:r>
          </w:p>
        </w:tc>
      </w:tr>
      <w:tr w:rsidR="002A758D" w:rsidRPr="002A758D" w14:paraId="53AE9164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8712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C7B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3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F26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6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AC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E2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A42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5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930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618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62)</w:t>
            </w:r>
          </w:p>
        </w:tc>
      </w:tr>
      <w:tr w:rsidR="002A758D" w:rsidRPr="002A758D" w14:paraId="18183D70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C8902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103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31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C1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69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D34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54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50B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406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1A4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30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74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3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855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17**</w:t>
            </w:r>
          </w:p>
        </w:tc>
      </w:tr>
      <w:tr w:rsidR="002A758D" w:rsidRPr="002A758D" w14:paraId="1399197E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9BB9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74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64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EA3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32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D1E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94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013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A1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4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8EE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EAD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666)</w:t>
            </w:r>
          </w:p>
        </w:tc>
      </w:tr>
      <w:tr w:rsidR="002A758D" w:rsidRPr="002A758D" w14:paraId="2F389D2D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3B303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7BC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3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E6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9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167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E50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768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3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1F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2F9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445</w:t>
            </w:r>
          </w:p>
        </w:tc>
      </w:tr>
      <w:tr w:rsidR="002A758D" w:rsidRPr="002A758D" w14:paraId="6E5EEB13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2968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527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CF1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2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64B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8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0A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8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118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E3A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6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55B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79)</w:t>
            </w:r>
          </w:p>
        </w:tc>
      </w:tr>
      <w:tr w:rsidR="002A758D" w:rsidRPr="002A758D" w14:paraId="79C46354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D2E70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wiv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65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ECE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D5C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930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38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5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B1D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76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24C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07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79D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66</w:t>
            </w:r>
          </w:p>
        </w:tc>
      </w:tr>
      <w:tr w:rsidR="002A758D" w:rsidRPr="002A758D" w14:paraId="66A3AC19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3842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AE2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7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984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94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F00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14C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BE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65B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26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97)</w:t>
            </w:r>
          </w:p>
        </w:tc>
      </w:tr>
      <w:tr w:rsidR="002A758D" w:rsidRPr="002A758D" w14:paraId="239A7C01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E1D64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44C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3D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3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B2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637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81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2BE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483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A4C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0D1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431</w:t>
            </w:r>
          </w:p>
        </w:tc>
      </w:tr>
      <w:tr w:rsidR="002A758D" w:rsidRPr="002A758D" w14:paraId="59A193EC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3EDA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2D5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27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6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05A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66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FB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6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E90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5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6D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69)</w:t>
            </w:r>
          </w:p>
        </w:tc>
      </w:tr>
      <w:tr w:rsidR="002A758D" w:rsidRPr="002A758D" w14:paraId="60F0DB7A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4A1F2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dition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994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326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45B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850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703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DA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5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5C0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809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229</w:t>
            </w:r>
          </w:p>
        </w:tc>
      </w:tr>
      <w:tr w:rsidR="002A758D" w:rsidRPr="002A758D" w14:paraId="250F9FD3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0CC5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B49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8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116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0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730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D31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9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30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4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1D5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8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8FD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244)</w:t>
            </w:r>
          </w:p>
        </w:tc>
      </w:tr>
      <w:tr w:rsidR="002A758D" w:rsidRPr="002A758D" w14:paraId="06FD6984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31E44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14E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09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F77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1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A5F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78A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32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7B5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2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0B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39**</w:t>
            </w:r>
          </w:p>
        </w:tc>
      </w:tr>
      <w:tr w:rsidR="002A758D" w:rsidRPr="002A758D" w14:paraId="46537E29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5AFC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B31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8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84D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1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875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38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12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3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D6A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F2A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9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C1A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62)</w:t>
            </w:r>
          </w:p>
        </w:tc>
      </w:tr>
      <w:tr w:rsidR="002A758D" w:rsidRPr="002A758D" w14:paraId="4471B96F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BB7D9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ren under 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83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AB4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4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106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9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DCB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32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3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40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260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234</w:t>
            </w:r>
          </w:p>
        </w:tc>
      </w:tr>
      <w:tr w:rsidR="002A758D" w:rsidRPr="002A758D" w14:paraId="7EF296DB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3A2C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82C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3DD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3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A7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5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512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A2E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379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6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648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66)</w:t>
            </w:r>
          </w:p>
        </w:tc>
      </w:tr>
      <w:tr w:rsidR="002A758D" w:rsidRPr="002A758D" w14:paraId="6AB11543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24246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nd size at base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54D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8F8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6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27F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88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836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03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08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09C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BE2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487</w:t>
            </w:r>
          </w:p>
        </w:tc>
      </w:tr>
      <w:tr w:rsidR="002A758D" w:rsidRPr="002A758D" w14:paraId="5927EEF3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98F4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15E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EB3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46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10E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1E1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61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50F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BEA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8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5CA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57)</w:t>
            </w:r>
          </w:p>
        </w:tc>
      </w:tr>
      <w:tr w:rsidR="002A758D" w:rsidRPr="002A758D" w14:paraId="64C3ECF2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6D098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ot dista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3BC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1.73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BC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07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0AC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9A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31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1.09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724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07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E9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353</w:t>
            </w:r>
          </w:p>
        </w:tc>
      </w:tr>
      <w:tr w:rsidR="002A758D" w:rsidRPr="002A758D" w14:paraId="22785F2D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5FDC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349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7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7D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39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F5E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64C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FEA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043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266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814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893)</w:t>
            </w:r>
          </w:p>
        </w:tc>
      </w:tr>
      <w:tr w:rsidR="002A758D" w:rsidRPr="002A758D" w14:paraId="43DACE3C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7FC8A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LU at base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270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285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5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007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3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4D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340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CBE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0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884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05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57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686**</w:t>
            </w:r>
          </w:p>
        </w:tc>
      </w:tr>
      <w:tr w:rsidR="002A758D" w:rsidRPr="002A758D" w14:paraId="3A0B73F3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6BA0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628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6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8D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73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A93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5B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1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85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2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B08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01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7D4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32)</w:t>
            </w:r>
          </w:p>
        </w:tc>
      </w:tr>
      <w:tr w:rsidR="002A758D" w:rsidRPr="002A758D" w14:paraId="26C461C6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BF29D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rigation at base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9D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2B2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70E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852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5A9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994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B13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758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4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C73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39</w:t>
            </w:r>
          </w:p>
        </w:tc>
      </w:tr>
      <w:tr w:rsidR="002A758D" w:rsidRPr="002A758D" w14:paraId="778CFC5B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7A5D8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432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40C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2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032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D81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0F7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9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1D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64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34)</w:t>
            </w:r>
          </w:p>
        </w:tc>
      </w:tr>
      <w:tr w:rsidR="002A758D" w:rsidRPr="002A758D" w14:paraId="5BA34C14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A175B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 sour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F84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2C6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6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6F1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920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E49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DB1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7BE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4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36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762</w:t>
            </w:r>
          </w:p>
        </w:tc>
      </w:tr>
      <w:tr w:rsidR="002A758D" w:rsidRPr="002A758D" w14:paraId="1D0C865E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A7B8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935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00A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69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8E9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2BE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6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792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3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3E8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5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03E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461)</w:t>
            </w:r>
          </w:p>
        </w:tc>
      </w:tr>
      <w:tr w:rsidR="002A758D" w:rsidRPr="002A758D" w14:paraId="07AFC429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B88A3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mate shoc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897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7EA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AFC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11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87E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592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9E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B31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163</w:t>
            </w:r>
          </w:p>
        </w:tc>
      </w:tr>
      <w:tr w:rsidR="002A758D" w:rsidRPr="002A758D" w14:paraId="5539BC67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50DB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27D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88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3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551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C5E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E14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3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F04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AAE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82)</w:t>
            </w:r>
          </w:p>
        </w:tc>
      </w:tr>
      <w:tr w:rsidR="002A758D" w:rsidRPr="002A758D" w14:paraId="4DA8B3F2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D9183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iosyncratic shoc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1D1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2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C92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85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0BD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841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870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F3A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03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042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-0.002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DB0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582**</w:t>
            </w:r>
          </w:p>
        </w:tc>
      </w:tr>
      <w:tr w:rsidR="002A758D" w:rsidRPr="002A758D" w14:paraId="7F0016C5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C364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738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FD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84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0AD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35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D39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4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FD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25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F31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16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3A2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172)</w:t>
            </w:r>
          </w:p>
        </w:tc>
      </w:tr>
      <w:tr w:rsidR="002A758D" w:rsidRPr="002A758D" w14:paraId="0EE610EE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67D7A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92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49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949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3.027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CF74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8A7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5565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CCE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58C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.844***</w:t>
            </w:r>
          </w:p>
        </w:tc>
      </w:tr>
      <w:tr w:rsidR="002A758D" w:rsidRPr="002A758D" w14:paraId="69556B92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4423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1ED0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07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6AF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40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83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5CA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FD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EE8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104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(0.440)</w:t>
            </w:r>
          </w:p>
        </w:tc>
      </w:tr>
      <w:tr w:rsidR="002A758D" w:rsidRPr="002A758D" w14:paraId="05C02C28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CB7DA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EAAE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EFC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561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9FC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30F6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FCF2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B6DD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538</w:t>
            </w:r>
          </w:p>
        </w:tc>
      </w:tr>
      <w:tr w:rsidR="002A758D" w:rsidRPr="002A758D" w14:paraId="4B3CF625" w14:textId="77777777" w:rsidTr="00A77259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6AB55A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BC07B9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812FB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13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10E597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447E71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B36B73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2DEFAB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506B9A" w14:textId="77777777" w:rsidR="002A758D" w:rsidRPr="002A758D" w:rsidRDefault="002A758D" w:rsidP="002A75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sz w:val="18"/>
                <w:szCs w:val="18"/>
              </w:rPr>
              <w:t>0.209</w:t>
            </w:r>
          </w:p>
        </w:tc>
      </w:tr>
      <w:tr w:rsidR="002A758D" w:rsidRPr="002A758D" w14:paraId="791DD9F8" w14:textId="77777777" w:rsidTr="00A77259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C560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 errors in parenthes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EF35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D7F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D16D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1697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9073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4D57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58D" w:rsidRPr="002A758D" w14:paraId="148FB8F3" w14:textId="77777777" w:rsidTr="00A77259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F75B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** p&lt;0.01, ** p&lt;0.05, * p&lt;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2610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2302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CC7C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72D5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1A6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6934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58D" w:rsidRPr="002A758D" w14:paraId="3D3E8015" w14:textId="77777777" w:rsidTr="00A77259">
        <w:trPr>
          <w:trHeight w:val="240"/>
        </w:trPr>
        <w:tc>
          <w:tcPr>
            <w:tcW w:w="64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F993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7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e: Village dummies included, marginal effects reported for logistic regress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5830" w14:textId="77777777" w:rsidR="002A758D" w:rsidRPr="002A758D" w:rsidRDefault="002A758D" w:rsidP="002A75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16D5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CAB7" w14:textId="77777777" w:rsidR="002A758D" w:rsidRPr="002A758D" w:rsidRDefault="002A758D" w:rsidP="002A7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E487EB4" w14:textId="7FDBA666" w:rsidR="008E66C8" w:rsidRDefault="008E66C8" w:rsidP="003B11AF">
      <w:pPr>
        <w:spacing w:line="480" w:lineRule="auto"/>
        <w:rPr>
          <w:b/>
          <w:bCs/>
        </w:rPr>
      </w:pPr>
    </w:p>
    <w:p w14:paraId="4916762C" w14:textId="1BBFCC77" w:rsidR="00A77259" w:rsidRDefault="00A77259">
      <w:r>
        <w:br w:type="page"/>
      </w:r>
    </w:p>
    <w:p w14:paraId="2813C1C8" w14:textId="77777777" w:rsidR="002A758D" w:rsidRDefault="002A758D"/>
    <w:p w14:paraId="26204301" w14:textId="4C9D496B" w:rsidR="00521E2F" w:rsidRDefault="00110C3F">
      <w:r w:rsidRPr="00110C3F">
        <w:t>Appendix Table 1.4: Balance Tests between spillover and control group 2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3860"/>
        <w:gridCol w:w="1480"/>
        <w:gridCol w:w="1420"/>
        <w:gridCol w:w="540"/>
      </w:tblGrid>
      <w:tr w:rsidR="00110C3F" w:rsidRPr="00E21446" w14:paraId="426337D8" w14:textId="77777777" w:rsidTr="004F6507">
        <w:trPr>
          <w:trHeight w:val="590"/>
        </w:trPr>
        <w:tc>
          <w:tcPr>
            <w:tcW w:w="3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B5E3A1"/>
            <w:vAlign w:val="center"/>
            <w:hideMark/>
          </w:tcPr>
          <w:p w14:paraId="721D1DE8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Dependent vars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B5E3A1"/>
            <w:vAlign w:val="center"/>
            <w:hideMark/>
          </w:tcPr>
          <w:p w14:paraId="62113B59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Spillover (</w:t>
            </w:r>
            <w:proofErr w:type="spellStart"/>
            <w:r w:rsidRPr="00E21446">
              <w:rPr>
                <w:rFonts w:ascii="Calibri" w:eastAsia="Times New Roman" w:hAnsi="Calibri" w:cs="Calibri"/>
                <w:color w:val="000000"/>
              </w:rPr>
              <w:t>obs</w:t>
            </w:r>
            <w:proofErr w:type="spellEnd"/>
            <w:r w:rsidRPr="00E21446">
              <w:rPr>
                <w:rFonts w:ascii="Calibri" w:eastAsia="Times New Roman" w:hAnsi="Calibri" w:cs="Calibri"/>
                <w:color w:val="000000"/>
              </w:rPr>
              <w:t>=139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B5E3A1"/>
            <w:vAlign w:val="center"/>
            <w:hideMark/>
          </w:tcPr>
          <w:p w14:paraId="4A1EBF17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Control2 (</w:t>
            </w:r>
            <w:proofErr w:type="spellStart"/>
            <w:r w:rsidRPr="00E21446">
              <w:rPr>
                <w:rFonts w:ascii="Calibri" w:eastAsia="Times New Roman" w:hAnsi="Calibri" w:cs="Calibri"/>
                <w:color w:val="000000"/>
              </w:rPr>
              <w:t>obs</w:t>
            </w:r>
            <w:proofErr w:type="spellEnd"/>
            <w:r w:rsidRPr="00E21446">
              <w:rPr>
                <w:rFonts w:ascii="Calibri" w:eastAsia="Times New Roman" w:hAnsi="Calibri" w:cs="Calibri"/>
                <w:color w:val="000000"/>
              </w:rPr>
              <w:t>=238)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B5E3A1"/>
            <w:vAlign w:val="center"/>
            <w:hideMark/>
          </w:tcPr>
          <w:p w14:paraId="1895B591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0C3F" w:rsidRPr="00E21446" w14:paraId="59EDFB26" w14:textId="77777777" w:rsidTr="004F6507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73622DD6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5DE sco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188558D1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4EACF6F5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5C8AF536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0C3F" w:rsidRPr="00E21446" w14:paraId="2B8FA878" w14:textId="77777777" w:rsidTr="004F6507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19C8B52D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Number of adequaci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43DB470E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4E41B768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4A25EA05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0C3F" w:rsidRPr="00E21446" w14:paraId="781D2089" w14:textId="77777777" w:rsidTr="004F6507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413ED797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Input into agricultural decisio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22E18716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4108188E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6EA2D6F3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110C3F" w:rsidRPr="00E21446" w14:paraId="4844365D" w14:textId="77777777" w:rsidTr="004F6507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10761624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Asset ownershi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1D3C2BFC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28703246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73456518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0C3F" w:rsidRPr="00E21446" w14:paraId="2ED2006E" w14:textId="77777777" w:rsidTr="004F6507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7BE6764F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Control over inc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53559D73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16861C39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31F56936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110C3F" w:rsidRPr="00E21446" w14:paraId="516DD4D4" w14:textId="77777777" w:rsidTr="004F6507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49673E33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Work bala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18C9F3E3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169DF846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454A60BC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110C3F" w:rsidRPr="00E21446" w14:paraId="4C2C2BCD" w14:textId="77777777" w:rsidTr="004F6507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7D8A9C42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 xml:space="preserve">Number of asset types owned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4999889C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221AB399" w14:textId="77777777" w:rsidR="00110C3F" w:rsidRPr="00E21446" w:rsidRDefault="00110C3F" w:rsidP="004F65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5.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F0E8"/>
            <w:vAlign w:val="center"/>
            <w:hideMark/>
          </w:tcPr>
          <w:p w14:paraId="7568AFC6" w14:textId="77777777" w:rsidR="00110C3F" w:rsidRPr="00E21446" w:rsidRDefault="00110C3F" w:rsidP="004F65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14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25C8312" w14:textId="77777777" w:rsidR="00110C3F" w:rsidRPr="00110C3F" w:rsidRDefault="00110C3F"/>
    <w:sectPr w:rsidR="00110C3F" w:rsidRPr="00110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7A15D" w14:textId="77777777" w:rsidR="00A25016" w:rsidRDefault="00A25016" w:rsidP="000D53E2">
      <w:pPr>
        <w:spacing w:after="0" w:line="240" w:lineRule="auto"/>
      </w:pPr>
      <w:r>
        <w:separator/>
      </w:r>
    </w:p>
  </w:endnote>
  <w:endnote w:type="continuationSeparator" w:id="0">
    <w:p w14:paraId="643AD113" w14:textId="77777777" w:rsidR="00A25016" w:rsidRDefault="00A25016" w:rsidP="000D5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A2184" w14:textId="77777777" w:rsidR="00A25016" w:rsidRDefault="00A25016" w:rsidP="000D53E2">
      <w:pPr>
        <w:spacing w:after="0" w:line="240" w:lineRule="auto"/>
      </w:pPr>
      <w:r>
        <w:separator/>
      </w:r>
    </w:p>
  </w:footnote>
  <w:footnote w:type="continuationSeparator" w:id="0">
    <w:p w14:paraId="68E9FF9C" w14:textId="77777777" w:rsidR="00A25016" w:rsidRDefault="00A25016" w:rsidP="000D5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D6738"/>
    <w:multiLevelType w:val="hybridMultilevel"/>
    <w:tmpl w:val="090C4D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6811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2D"/>
    <w:rsid w:val="00002F95"/>
    <w:rsid w:val="0001483B"/>
    <w:rsid w:val="000D53E2"/>
    <w:rsid w:val="00110C3F"/>
    <w:rsid w:val="00187617"/>
    <w:rsid w:val="001B368B"/>
    <w:rsid w:val="001C13B2"/>
    <w:rsid w:val="00214E9C"/>
    <w:rsid w:val="002A0EC7"/>
    <w:rsid w:val="002A758D"/>
    <w:rsid w:val="00312F04"/>
    <w:rsid w:val="003326CF"/>
    <w:rsid w:val="00345780"/>
    <w:rsid w:val="0037598B"/>
    <w:rsid w:val="003B11AF"/>
    <w:rsid w:val="003D3AE6"/>
    <w:rsid w:val="00411405"/>
    <w:rsid w:val="004B6FCE"/>
    <w:rsid w:val="004C2780"/>
    <w:rsid w:val="004E48F8"/>
    <w:rsid w:val="004F20CE"/>
    <w:rsid w:val="00500514"/>
    <w:rsid w:val="00521E2F"/>
    <w:rsid w:val="00541DF8"/>
    <w:rsid w:val="005B45FC"/>
    <w:rsid w:val="005E5C14"/>
    <w:rsid w:val="0063048D"/>
    <w:rsid w:val="00643070"/>
    <w:rsid w:val="006644F6"/>
    <w:rsid w:val="006D6141"/>
    <w:rsid w:val="00737D2D"/>
    <w:rsid w:val="007A07E7"/>
    <w:rsid w:val="007E1F52"/>
    <w:rsid w:val="00834DBE"/>
    <w:rsid w:val="008350CA"/>
    <w:rsid w:val="008E66C8"/>
    <w:rsid w:val="008F2017"/>
    <w:rsid w:val="0090251B"/>
    <w:rsid w:val="00942A26"/>
    <w:rsid w:val="00954BE3"/>
    <w:rsid w:val="00981A05"/>
    <w:rsid w:val="00983E6A"/>
    <w:rsid w:val="00A25016"/>
    <w:rsid w:val="00A63061"/>
    <w:rsid w:val="00A77259"/>
    <w:rsid w:val="00AB299E"/>
    <w:rsid w:val="00B24409"/>
    <w:rsid w:val="00B67167"/>
    <w:rsid w:val="00B92CBD"/>
    <w:rsid w:val="00C85D47"/>
    <w:rsid w:val="00CE3F1F"/>
    <w:rsid w:val="00D00B30"/>
    <w:rsid w:val="00D51D82"/>
    <w:rsid w:val="00D75548"/>
    <w:rsid w:val="00D81286"/>
    <w:rsid w:val="00DF1D10"/>
    <w:rsid w:val="00E5760E"/>
    <w:rsid w:val="00EB0B8B"/>
    <w:rsid w:val="00EE24E3"/>
    <w:rsid w:val="00F11984"/>
    <w:rsid w:val="00F24C2C"/>
    <w:rsid w:val="00FB4598"/>
    <w:rsid w:val="00FF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8BFB6"/>
  <w15:chartTrackingRefBased/>
  <w15:docId w15:val="{6F67AC24-DDAC-4B0D-A218-EC343A23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7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D2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53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53E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53E2"/>
    <w:rPr>
      <w:vertAlign w:val="superscript"/>
    </w:rPr>
  </w:style>
  <w:style w:type="table" w:styleId="TableGrid">
    <w:name w:val="Table Grid"/>
    <w:basedOn w:val="TableNormal"/>
    <w:uiPriority w:val="39"/>
    <w:rsid w:val="000D5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30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2F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F95"/>
  </w:style>
  <w:style w:type="paragraph" w:styleId="Footer">
    <w:name w:val="footer"/>
    <w:basedOn w:val="Normal"/>
    <w:link w:val="FooterChar"/>
    <w:uiPriority w:val="99"/>
    <w:unhideWhenUsed/>
    <w:rsid w:val="00002F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401</Words>
  <Characters>799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, Elizabeth (IFPRI)</dc:creator>
  <cp:keywords/>
  <dc:description/>
  <cp:lastModifiedBy>Bryan, Elizabeth (IFPRI)</cp:lastModifiedBy>
  <cp:revision>6</cp:revision>
  <dcterms:created xsi:type="dcterms:W3CDTF">2022-07-01T13:00:00Z</dcterms:created>
  <dcterms:modified xsi:type="dcterms:W3CDTF">2022-12-05T19:52:00Z</dcterms:modified>
</cp:coreProperties>
</file>